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CB9BB" w14:textId="6FFB301E" w:rsidR="00696F9A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2</w:t>
      </w:r>
      <w:r w:rsidR="007B6414">
        <w:rPr>
          <w:rFonts w:ascii="Arial" w:hAnsi="Arial" w:cs="Arial"/>
          <w:b/>
          <w:sz w:val="18"/>
          <w:szCs w:val="18"/>
        </w:rPr>
        <w:t xml:space="preserve"> </w:t>
      </w:r>
      <w:r w:rsidR="007B6414">
        <w:rPr>
          <w:rFonts w:ascii="Arial" w:hAnsi="Arial" w:cs="Arial"/>
          <w:b/>
          <w:sz w:val="18"/>
          <w:szCs w:val="18"/>
        </w:rPr>
        <w:t>Table</w:t>
      </w:r>
      <w:r>
        <w:rPr>
          <w:rFonts w:ascii="Arial" w:hAnsi="Arial" w:cs="Arial"/>
          <w:b/>
          <w:sz w:val="18"/>
          <w:szCs w:val="18"/>
        </w:rPr>
        <w:t>.</w:t>
      </w:r>
      <w:r w:rsidRPr="00005531">
        <w:rPr>
          <w:rFonts w:ascii="Arial" w:hAnsi="Arial" w:cs="Arial"/>
          <w:b/>
          <w:sz w:val="18"/>
          <w:szCs w:val="18"/>
        </w:rPr>
        <w:t xml:space="preserve"> human and murine CRISPR gRNAs</w:t>
      </w:r>
    </w:p>
    <w:p w14:paraId="404E1B97" w14:textId="77777777" w:rsidR="00696F9A" w:rsidRPr="00005531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814"/>
        <w:gridCol w:w="4082"/>
      </w:tblGrid>
      <w:tr w:rsidR="00696F9A" w:rsidRPr="00005531" w14:paraId="5DD460CB" w14:textId="77777777" w:rsidTr="00BE337A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8555D6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005531">
              <w:rPr>
                <w:rFonts w:ascii="Arial" w:hAnsi="Arial" w:cs="Arial"/>
                <w:b/>
                <w:sz w:val="20"/>
              </w:rPr>
              <w:t>Targe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3AAE64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005531">
              <w:rPr>
                <w:rFonts w:ascii="Arial" w:hAnsi="Arial" w:cs="Arial"/>
                <w:b/>
                <w:sz w:val="20"/>
              </w:rPr>
              <w:t>Speci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40D5EC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005531">
              <w:rPr>
                <w:rFonts w:ascii="Arial" w:hAnsi="Arial" w:cs="Arial"/>
                <w:b/>
                <w:sz w:val="20"/>
              </w:rPr>
              <w:t>gRNA name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B7CEC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005531">
              <w:rPr>
                <w:rFonts w:ascii="Arial" w:hAnsi="Arial" w:cs="Arial"/>
                <w:b/>
                <w:sz w:val="20"/>
              </w:rPr>
              <w:t>Sequence</w:t>
            </w:r>
          </w:p>
        </w:tc>
      </w:tr>
      <w:tr w:rsidR="00696F9A" w:rsidRPr="00005531" w14:paraId="2FD34B5B" w14:textId="77777777" w:rsidTr="00BE337A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37923DB6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005531">
              <w:rPr>
                <w:rFonts w:ascii="Arial" w:hAnsi="Arial" w:cs="Arial"/>
                <w:i/>
                <w:sz w:val="20"/>
              </w:rPr>
              <w:t>DAG1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00565386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 xml:space="preserve">Human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ACEFE72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DAG1 #1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420408D3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GATCTGCCTCCGGACGCGTT</w:t>
            </w:r>
          </w:p>
        </w:tc>
      </w:tr>
      <w:tr w:rsidR="00696F9A" w:rsidRPr="00005531" w14:paraId="665E04E8" w14:textId="77777777" w:rsidTr="00BE337A"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57FE9BE7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5DAFCF72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CB64326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DAG1 #2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373AD083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GAATAATGGCGCCTCGAGTC</w:t>
            </w:r>
          </w:p>
        </w:tc>
      </w:tr>
      <w:tr w:rsidR="00696F9A" w:rsidRPr="00005531" w14:paraId="4AD494FB" w14:textId="77777777" w:rsidTr="00BE337A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3FEF37E2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005531">
              <w:rPr>
                <w:rFonts w:ascii="Arial" w:hAnsi="Arial" w:cs="Arial"/>
                <w:i/>
                <w:sz w:val="20"/>
              </w:rPr>
              <w:t>EXTL3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573FBFC1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 xml:space="preserve">Human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3AC231C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EXTL3 #1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3DCBB466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TGACTTGGTCGTATCACCGC</w:t>
            </w:r>
          </w:p>
        </w:tc>
      </w:tr>
      <w:tr w:rsidR="00696F9A" w:rsidRPr="00005531" w14:paraId="36EC256C" w14:textId="77777777" w:rsidTr="00BE337A"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5864388C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17DA4B1F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C80AC32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EXTL3 #2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5F5ABC06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TGAACAACCGATTCTTACCC</w:t>
            </w:r>
          </w:p>
        </w:tc>
      </w:tr>
      <w:tr w:rsidR="00696F9A" w:rsidRPr="00005531" w14:paraId="5E875AEA" w14:textId="77777777" w:rsidTr="00BE337A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1C6461A6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i/>
                <w:sz w:val="20"/>
              </w:rPr>
            </w:pPr>
            <w:r w:rsidRPr="00005531">
              <w:rPr>
                <w:rFonts w:ascii="Arial" w:hAnsi="Arial" w:cs="Arial"/>
                <w:i/>
                <w:sz w:val="20"/>
              </w:rPr>
              <w:t>EXTL3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5202E6BC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 xml:space="preserve">Murine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45A946F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EXTL3 #1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31FD53DF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GAGCACTTCCTCCCGCTCGT</w:t>
            </w:r>
          </w:p>
        </w:tc>
      </w:tr>
      <w:tr w:rsidR="00696F9A" w:rsidRPr="00005531" w14:paraId="11D3D4F9" w14:textId="77777777" w:rsidTr="00BE337A"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09B7B919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</w:tcPr>
          <w:p w14:paraId="6844B1BF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E63D909" w14:textId="77777777" w:rsidR="00696F9A" w:rsidRPr="0000553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EXTL3 #2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9F048" w14:textId="77777777" w:rsidR="00696F9A" w:rsidRPr="00005531" w:rsidRDefault="00696F9A" w:rsidP="00BE337A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005531">
              <w:rPr>
                <w:rFonts w:ascii="Arial" w:hAnsi="Arial" w:cs="Arial"/>
                <w:sz w:val="20"/>
              </w:rPr>
              <w:t>ATTTCGGCCCATCGGTGGCG</w:t>
            </w:r>
          </w:p>
        </w:tc>
      </w:tr>
      <w:tr w:rsidR="00696F9A" w:rsidRPr="00005531" w14:paraId="71ACC1BB" w14:textId="77777777" w:rsidTr="00BE337A">
        <w:tc>
          <w:tcPr>
            <w:tcW w:w="1587" w:type="dxa"/>
            <w:vMerge w:val="restart"/>
            <w:tcBorders>
              <w:top w:val="single" w:sz="4" w:space="0" w:color="auto"/>
            </w:tcBorders>
          </w:tcPr>
          <w:p w14:paraId="069E0DA2" w14:textId="77777777" w:rsidR="00696F9A" w:rsidRPr="00ED5111" w:rsidRDefault="00696F9A" w:rsidP="00BE337A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ED5111">
              <w:rPr>
                <w:rFonts w:ascii="Arial" w:hAnsi="Arial" w:cs="Arial"/>
                <w:i/>
                <w:sz w:val="20"/>
                <w:szCs w:val="20"/>
              </w:rPr>
              <w:t>SLC35B2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</w:tcPr>
          <w:p w14:paraId="787DA3AA" w14:textId="77777777" w:rsidR="00696F9A" w:rsidRPr="00ED511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511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6FCAA38" w14:textId="77777777" w:rsidR="00696F9A" w:rsidRPr="00ED511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5111">
              <w:rPr>
                <w:rFonts w:ascii="Arial" w:hAnsi="Arial" w:cs="Arial"/>
                <w:sz w:val="20"/>
                <w:szCs w:val="20"/>
              </w:rPr>
              <w:t>SLC35B2 #1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</w:tcPr>
          <w:p w14:paraId="261AEAC1" w14:textId="77777777" w:rsidR="00696F9A" w:rsidRPr="00ED511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5111">
              <w:rPr>
                <w:rFonts w:ascii="Arial" w:hAnsi="Arial" w:cs="Arial"/>
                <w:sz w:val="20"/>
                <w:szCs w:val="20"/>
              </w:rPr>
              <w:t>GCTGCGGGGCTCTGGTCCGC</w:t>
            </w:r>
          </w:p>
        </w:tc>
      </w:tr>
      <w:tr w:rsidR="00696F9A" w:rsidRPr="00005531" w14:paraId="6324E0DD" w14:textId="77777777" w:rsidTr="00BE337A"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91180D" w14:textId="77777777" w:rsidR="00696F9A" w:rsidRPr="00ED511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545A9A" w14:textId="77777777" w:rsidR="00696F9A" w:rsidRPr="00ED511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4A268" w14:textId="77777777" w:rsidR="00696F9A" w:rsidRPr="00ED511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5111">
              <w:rPr>
                <w:rFonts w:ascii="Arial" w:hAnsi="Arial" w:cs="Arial"/>
                <w:sz w:val="20"/>
                <w:szCs w:val="20"/>
              </w:rPr>
              <w:t>SLC35B2 #2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74F2B" w14:textId="77777777" w:rsidR="00696F9A" w:rsidRPr="00ED5111" w:rsidRDefault="00696F9A" w:rsidP="00BE337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5111">
              <w:rPr>
                <w:rFonts w:ascii="Arial" w:hAnsi="Arial" w:cs="Arial"/>
                <w:sz w:val="20"/>
                <w:szCs w:val="20"/>
              </w:rPr>
              <w:t>TTCTTCACACACCGGTCTCC</w:t>
            </w:r>
          </w:p>
        </w:tc>
      </w:tr>
    </w:tbl>
    <w:p w14:paraId="18D359A0" w14:textId="77777777" w:rsidR="00696F9A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7F2212B5" w14:textId="77777777" w:rsidR="004C5E57" w:rsidRDefault="004C5E57"/>
    <w:sectPr w:rsidR="004C5E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5A1"/>
    <w:rsid w:val="002925A1"/>
    <w:rsid w:val="00444281"/>
    <w:rsid w:val="004C5E57"/>
    <w:rsid w:val="005950D1"/>
    <w:rsid w:val="00696F9A"/>
    <w:rsid w:val="00744CA0"/>
    <w:rsid w:val="007B6414"/>
    <w:rsid w:val="00AA5F13"/>
    <w:rsid w:val="00C12194"/>
    <w:rsid w:val="00D54727"/>
    <w:rsid w:val="00D61031"/>
    <w:rsid w:val="00DF359F"/>
    <w:rsid w:val="00F3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7D385B"/>
  <w15:chartTrackingRefBased/>
  <w15:docId w15:val="{96490DF9-81DE-466D-BCDE-E4C09CA8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F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925A1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96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and Andre</dc:creator>
  <cp:keywords/>
  <dc:description/>
  <cp:lastModifiedBy>Microsoft Office User</cp:lastModifiedBy>
  <cp:revision>3</cp:revision>
  <dcterms:created xsi:type="dcterms:W3CDTF">2021-09-15T14:50:00Z</dcterms:created>
  <dcterms:modified xsi:type="dcterms:W3CDTF">2021-10-06T12:12:00Z</dcterms:modified>
</cp:coreProperties>
</file>